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064" w:rsidRPr="00F63AE7" w:rsidRDefault="00AD791A" w:rsidP="00F63AE7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02665">
        <w:rPr>
          <w:rFonts w:ascii="Times New Roman" w:hAnsi="Times New Roman" w:cs="Times New Roman" w:hint="eastAsia"/>
          <w:b/>
          <w:sz w:val="20"/>
          <w:szCs w:val="20"/>
        </w:rPr>
        <w:t>Tab</w:t>
      </w:r>
      <w:r w:rsidRPr="00002665">
        <w:rPr>
          <w:rFonts w:ascii="Times New Roman" w:hAnsi="Times New Roman" w:cs="Times New Roman"/>
          <w:b/>
          <w:sz w:val="20"/>
          <w:szCs w:val="20"/>
        </w:rPr>
        <w:t xml:space="preserve">le 1 </w:t>
      </w:r>
      <w:r w:rsidR="00054297" w:rsidRPr="00002665">
        <w:rPr>
          <w:rFonts w:ascii="Times New Roman" w:hAnsi="Times New Roman" w:cs="Times New Roman"/>
          <w:b/>
          <w:sz w:val="20"/>
          <w:szCs w:val="20"/>
        </w:rPr>
        <w:t xml:space="preserve">Measurements </w:t>
      </w:r>
      <w:r w:rsidR="00204755" w:rsidRPr="00002665">
        <w:rPr>
          <w:rFonts w:ascii="Times New Roman" w:hAnsi="Times New Roman" w:cs="Times New Roman"/>
          <w:b/>
          <w:sz w:val="20"/>
          <w:szCs w:val="20"/>
        </w:rPr>
        <w:t>in</w:t>
      </w:r>
      <w:r w:rsidR="00054297" w:rsidRPr="0000266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30F6">
        <w:rPr>
          <w:rFonts w:ascii="Times New Roman" w:hAnsi="Times New Roman" w:cs="Times New Roman"/>
          <w:b/>
          <w:sz w:val="20"/>
          <w:szCs w:val="20"/>
        </w:rPr>
        <w:t>end</w:t>
      </w:r>
      <w:r w:rsidR="00054297" w:rsidRPr="00002665">
        <w:rPr>
          <w:rFonts w:ascii="Times New Roman" w:hAnsi="Times New Roman" w:cs="Times New Roman"/>
          <w:b/>
          <w:sz w:val="20"/>
          <w:szCs w:val="20"/>
        </w:rPr>
        <w:t xml:space="preserve">-to-side </w:t>
      </w:r>
      <w:r w:rsidR="00E130F6">
        <w:rPr>
          <w:rFonts w:ascii="Times New Roman" w:hAnsi="Times New Roman" w:cs="Times New Roman"/>
          <w:b/>
          <w:sz w:val="20"/>
          <w:szCs w:val="20"/>
        </w:rPr>
        <w:t xml:space="preserve">microvascular </w:t>
      </w:r>
      <w:r w:rsidR="00054297" w:rsidRPr="00002665">
        <w:rPr>
          <w:rFonts w:ascii="Times New Roman" w:hAnsi="Times New Roman" w:cs="Times New Roman"/>
          <w:b/>
          <w:sz w:val="20"/>
          <w:szCs w:val="20"/>
        </w:rPr>
        <w:t>anastomosis</w:t>
      </w:r>
      <w:r w:rsidR="00E130F6">
        <w:rPr>
          <w:rFonts w:ascii="Times New Roman" w:hAnsi="Times New Roman" w:cs="Times New Roman"/>
          <w:b/>
          <w:sz w:val="20"/>
          <w:szCs w:val="20"/>
        </w:rPr>
        <w:t xml:space="preserve"> using rat CI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283"/>
        <w:gridCol w:w="1418"/>
        <w:gridCol w:w="1701"/>
        <w:gridCol w:w="283"/>
        <w:gridCol w:w="1559"/>
        <w:gridCol w:w="2048"/>
      </w:tblGrid>
      <w:tr w:rsidR="00F63AE7" w:rsidTr="003F2F5B">
        <w:tc>
          <w:tcPr>
            <w:tcW w:w="3681" w:type="dxa"/>
            <w:vMerge w:val="restart"/>
            <w:vAlign w:val="center"/>
          </w:tcPr>
          <w:p w:rsidR="00D67064" w:rsidRPr="007001D0" w:rsidRDefault="00D67064" w:rsidP="00F63A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001D0">
              <w:rPr>
                <w:rFonts w:ascii="Times New Roman" w:hAnsi="Times New Roman" w:cs="Times New Roman"/>
                <w:b/>
                <w:szCs w:val="20"/>
              </w:rPr>
              <w:t>Measurement (mm)</w:t>
            </w:r>
          </w:p>
        </w:tc>
        <w:tc>
          <w:tcPr>
            <w:tcW w:w="2977" w:type="dxa"/>
            <w:gridSpan w:val="2"/>
          </w:tcPr>
          <w:p w:rsidR="00D67064" w:rsidRPr="007001D0" w:rsidRDefault="00AD745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rox.</w:t>
            </w:r>
            <w:r w:rsidRPr="007001D0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="00D67064" w:rsidRPr="007001D0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IA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-</w:t>
            </w:r>
            <w:r w:rsidR="00EF7EF0">
              <w:rPr>
                <w:rFonts w:ascii="Times New Roman" w:hAnsi="Times New Roman" w:cs="Times New Roman"/>
                <w:b/>
                <w:szCs w:val="20"/>
              </w:rPr>
              <w:t xml:space="preserve">Cont. 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CIA 1</w:t>
            </w:r>
            <w:r w:rsidR="007001D0" w:rsidRPr="007001D0">
              <w:rPr>
                <w:rFonts w:ascii="Times New Roman" w:hAnsi="Times New Roman" w:cs="Times New Roman"/>
                <w:b/>
                <w:szCs w:val="20"/>
              </w:rPr>
              <w:t xml:space="preserve"> (n=12)</w:t>
            </w:r>
          </w:p>
        </w:tc>
        <w:tc>
          <w:tcPr>
            <w:tcW w:w="283" w:type="dxa"/>
            <w:tcBorders>
              <w:bottom w:val="nil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119" w:type="dxa"/>
            <w:gridSpan w:val="2"/>
          </w:tcPr>
          <w:p w:rsidR="00D67064" w:rsidRPr="007001D0" w:rsidRDefault="00AD745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Dist. </w:t>
            </w:r>
            <w:r w:rsidR="00D67064" w:rsidRPr="007001D0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IA-</w:t>
            </w:r>
            <w:r w:rsidR="00EF7EF0">
              <w:rPr>
                <w:rFonts w:ascii="Times New Roman" w:hAnsi="Times New Roman" w:cs="Times New Roman"/>
                <w:b/>
                <w:szCs w:val="20"/>
              </w:rPr>
              <w:t xml:space="preserve">Cont. 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CIA 2</w:t>
            </w:r>
            <w:r w:rsidR="007001D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7001D0" w:rsidRPr="007001D0">
              <w:rPr>
                <w:rFonts w:ascii="Times New Roman" w:hAnsi="Times New Roman" w:cs="Times New Roman"/>
                <w:b/>
                <w:szCs w:val="20"/>
              </w:rPr>
              <w:t>(n=12)</w:t>
            </w:r>
          </w:p>
        </w:tc>
        <w:tc>
          <w:tcPr>
            <w:tcW w:w="283" w:type="dxa"/>
            <w:tcBorders>
              <w:bottom w:val="nil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607" w:type="dxa"/>
            <w:gridSpan w:val="2"/>
          </w:tcPr>
          <w:p w:rsidR="00D67064" w:rsidRPr="007001D0" w:rsidRDefault="00AD745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Dist. </w:t>
            </w:r>
            <w:r w:rsidR="00D67064" w:rsidRPr="007001D0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IA-</w:t>
            </w:r>
            <w:r w:rsidR="00EF7EF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EF7EF0"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 w:rsidR="00EF7EF0">
              <w:rPr>
                <w:rFonts w:ascii="Times New Roman" w:hAnsi="Times New Roman" w:cs="Times New Roman"/>
                <w:b/>
                <w:szCs w:val="20"/>
              </w:rPr>
              <w:t xml:space="preserve">psi. </w:t>
            </w:r>
            <w:r w:rsidR="00D67064" w:rsidRPr="007001D0">
              <w:rPr>
                <w:rFonts w:ascii="Times New Roman" w:hAnsi="Times New Roman" w:cs="Times New Roman"/>
                <w:b/>
                <w:szCs w:val="20"/>
              </w:rPr>
              <w:t>CIV</w:t>
            </w:r>
            <w:r w:rsidR="007001D0" w:rsidRPr="007001D0">
              <w:rPr>
                <w:rFonts w:ascii="Times New Roman" w:hAnsi="Times New Roman" w:cs="Times New Roman"/>
                <w:b/>
                <w:szCs w:val="20"/>
              </w:rPr>
              <w:t xml:space="preserve"> (n=12)</w:t>
            </w:r>
          </w:p>
        </w:tc>
      </w:tr>
      <w:tr w:rsidR="00F63AE7" w:rsidTr="003F2F5B">
        <w:tc>
          <w:tcPr>
            <w:tcW w:w="3681" w:type="dxa"/>
            <w:vMerge/>
            <w:tcBorders>
              <w:bottom w:val="single" w:sz="4" w:space="0" w:color="auto"/>
            </w:tcBorders>
          </w:tcPr>
          <w:p w:rsidR="00D67064" w:rsidRPr="007001D0" w:rsidRDefault="00D67064" w:rsidP="00D67064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M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 xml:space="preserve">ean ± </w:t>
            </w: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R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>ang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M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 xml:space="preserve">ean ± </w:t>
            </w: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R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>ang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M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 xml:space="preserve">ean ± </w:t>
            </w: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SD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D67064" w:rsidRPr="007001D0" w:rsidRDefault="00D67064" w:rsidP="00F63AE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7001D0">
              <w:rPr>
                <w:rFonts w:ascii="Times New Roman" w:hAnsi="Times New Roman" w:cs="Times New Roman" w:hint="eastAsia"/>
                <w:b/>
                <w:szCs w:val="24"/>
              </w:rPr>
              <w:t>R</w:t>
            </w:r>
            <w:r w:rsidRPr="007001D0">
              <w:rPr>
                <w:rFonts w:ascii="Times New Roman" w:hAnsi="Times New Roman" w:cs="Times New Roman"/>
                <w:b/>
                <w:szCs w:val="24"/>
              </w:rPr>
              <w:t>ange</w:t>
            </w:r>
          </w:p>
        </w:tc>
      </w:tr>
      <w:tr w:rsidR="00F63AE7" w:rsidTr="00E130F6">
        <w:tc>
          <w:tcPr>
            <w:tcW w:w="3681" w:type="dxa"/>
            <w:tcBorders>
              <w:bottom w:val="nil"/>
            </w:tcBorders>
          </w:tcPr>
          <w:p w:rsidR="00D67064" w:rsidRPr="00C5417E" w:rsidRDefault="00D67064" w:rsidP="00D67064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C5417E">
              <w:rPr>
                <w:rFonts w:ascii="Times New Roman" w:hAnsi="Times New Roman" w:cs="Times New Roman"/>
                <w:szCs w:val="24"/>
              </w:rPr>
              <w:t>: distance between two aneurysm clips</w:t>
            </w:r>
            <w:r w:rsidR="007F28F1" w:rsidRPr="007F28F1">
              <w:rPr>
                <w:rFonts w:ascii="Times New Roman" w:hAnsi="Times New Roman" w:cs="Times New Roman"/>
                <w:szCs w:val="24"/>
              </w:rPr>
              <w:t xml:space="preserve"> on the recipient vessel</w:t>
            </w:r>
          </w:p>
        </w:tc>
        <w:tc>
          <w:tcPr>
            <w:tcW w:w="1559" w:type="dxa"/>
            <w:tcBorders>
              <w:bottom w:val="nil"/>
            </w:tcBorders>
          </w:tcPr>
          <w:p w:rsidR="00D67064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59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1418" w:type="dxa"/>
            <w:tcBorders>
              <w:bottom w:val="nil"/>
            </w:tcBorders>
          </w:tcPr>
          <w:p w:rsidR="00D67064" w:rsidRDefault="00B26CE6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="00536892"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7</w:t>
            </w:r>
            <w:r w:rsidR="00536892"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bottom w:val="nil"/>
            </w:tcBorders>
          </w:tcPr>
          <w:p w:rsidR="00D67064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D67064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57</w:t>
            </w:r>
          </w:p>
        </w:tc>
        <w:tc>
          <w:tcPr>
            <w:tcW w:w="1701" w:type="dxa"/>
            <w:tcBorders>
              <w:bottom w:val="nil"/>
            </w:tcBorders>
          </w:tcPr>
          <w:p w:rsidR="00D67064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7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bottom w:val="nil"/>
            </w:tcBorders>
          </w:tcPr>
          <w:p w:rsidR="00D67064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D67064" w:rsidRDefault="00346787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5856BD">
              <w:rPr>
                <w:rFonts w:ascii="Times New Roman" w:hAnsi="Times New Roman" w:cs="Times New Roman"/>
                <w:szCs w:val="20"/>
              </w:rPr>
              <w:t>40</w:t>
            </w:r>
            <w:r w:rsidR="005856BD" w:rsidRPr="0074454F">
              <w:rPr>
                <w:rFonts w:ascii="Times New Roman" w:hAnsi="Times New Roman" w:cs="Times New Roman"/>
                <w:szCs w:val="24"/>
              </w:rPr>
              <w:t>±</w:t>
            </w:r>
            <w:r w:rsidR="005856BD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2048" w:type="dxa"/>
            <w:tcBorders>
              <w:bottom w:val="nil"/>
            </w:tcBorders>
          </w:tcPr>
          <w:p w:rsidR="00D67064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6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63AE7" w:rsidTr="00E130F6">
        <w:tc>
          <w:tcPr>
            <w:tcW w:w="3681" w:type="dxa"/>
            <w:tcBorders>
              <w:top w:val="nil"/>
              <w:bottom w:val="nil"/>
            </w:tcBorders>
          </w:tcPr>
          <w:p w:rsidR="00D67064" w:rsidRPr="00C5417E" w:rsidRDefault="00D67064" w:rsidP="00D67064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  <w:r w:rsidRPr="00C5417E">
              <w:rPr>
                <w:rFonts w:ascii="Times New Roman" w:hAnsi="Times New Roman" w:cs="Times New Roman"/>
                <w:szCs w:val="24"/>
              </w:rPr>
              <w:t>: length of arteriotomy</w:t>
            </w:r>
            <w:r>
              <w:rPr>
                <w:rFonts w:ascii="Times New Roman" w:hAnsi="Times New Roman" w:cs="Times New Roman"/>
                <w:szCs w:val="24"/>
              </w:rPr>
              <w:t xml:space="preserve"> or venotom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67064" w:rsidRDefault="00B26CE6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16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53689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67064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67064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67064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18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67064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67064" w:rsidRDefault="00D67064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67064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9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D67064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3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bookmarkStart w:id="0" w:name="_GoBack"/>
            <w:bookmarkEnd w:id="0"/>
          </w:p>
        </w:tc>
      </w:tr>
      <w:tr w:rsidR="00F63AE7" w:rsidTr="00E130F6">
        <w:tc>
          <w:tcPr>
            <w:tcW w:w="3681" w:type="dxa"/>
            <w:tcBorders>
              <w:top w:val="nil"/>
              <w:bottom w:val="nil"/>
            </w:tcBorders>
          </w:tcPr>
          <w:p w:rsidR="00536892" w:rsidRPr="00C5417E" w:rsidRDefault="00536892" w:rsidP="00536892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C5417E">
              <w:rPr>
                <w:rFonts w:ascii="Times New Roman" w:hAnsi="Times New Roman" w:cs="Times New Roman"/>
                <w:szCs w:val="24"/>
              </w:rPr>
              <w:t>: distance between proximal aneurysm clip and proximal end of arteriotomy</w:t>
            </w:r>
            <w:r>
              <w:rPr>
                <w:rFonts w:ascii="Times New Roman" w:hAnsi="Times New Roman" w:cs="Times New Roman"/>
                <w:szCs w:val="24"/>
              </w:rPr>
              <w:t xml:space="preserve"> or venotom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1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75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48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63AE7" w:rsidTr="00E130F6">
        <w:tc>
          <w:tcPr>
            <w:tcW w:w="3681" w:type="dxa"/>
            <w:tcBorders>
              <w:top w:val="nil"/>
              <w:bottom w:val="nil"/>
            </w:tcBorders>
          </w:tcPr>
          <w:p w:rsidR="00536892" w:rsidRPr="00C5417E" w:rsidRDefault="00536892" w:rsidP="00536892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Pr="00C5417E">
              <w:rPr>
                <w:rFonts w:ascii="Times New Roman" w:hAnsi="Times New Roman" w:cs="Times New Roman"/>
                <w:szCs w:val="24"/>
              </w:rPr>
              <w:t>: distance between distal aneurysm clip and distal end of arteriotomy</w:t>
            </w:r>
            <w:r>
              <w:rPr>
                <w:rFonts w:ascii="Times New Roman" w:hAnsi="Times New Roman" w:cs="Times New Roman"/>
                <w:szCs w:val="24"/>
              </w:rPr>
              <w:t xml:space="preserve"> or venotom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3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3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79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83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2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63AE7" w:rsidTr="00E130F6">
        <w:tc>
          <w:tcPr>
            <w:tcW w:w="3681" w:type="dxa"/>
            <w:tcBorders>
              <w:top w:val="nil"/>
              <w:bottom w:val="nil"/>
            </w:tcBorders>
          </w:tcPr>
          <w:p w:rsidR="00536892" w:rsidRPr="00C5417E" w:rsidRDefault="00536892" w:rsidP="00536892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: diameter of left C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63AE7" w:rsidTr="00E130F6">
        <w:tc>
          <w:tcPr>
            <w:tcW w:w="3681" w:type="dxa"/>
            <w:tcBorders>
              <w:top w:val="nil"/>
              <w:bottom w:val="nil"/>
            </w:tcBorders>
          </w:tcPr>
          <w:p w:rsidR="00536892" w:rsidRDefault="00536892" w:rsidP="00536892">
            <w:pPr>
              <w:spacing w:line="240" w:lineRule="auto"/>
              <w:ind w:left="300" w:hangingChars="150" w:hanging="3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</w:t>
            </w:r>
            <w:r>
              <w:rPr>
                <w:rFonts w:ascii="Times New Roman" w:hAnsi="Times New Roman" w:cs="Times New Roman"/>
                <w:szCs w:val="24"/>
              </w:rPr>
              <w:t>: diameter of right C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3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3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6892" w:rsidRDefault="00FA2ABE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5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63AE7" w:rsidTr="00E130F6">
        <w:tc>
          <w:tcPr>
            <w:tcW w:w="3681" w:type="dxa"/>
            <w:tcBorders>
              <w:top w:val="nil"/>
            </w:tcBorders>
          </w:tcPr>
          <w:p w:rsidR="00536892" w:rsidRDefault="00E130F6" w:rsidP="00536892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4"/>
              </w:rPr>
              <w:t>G</w:t>
            </w:r>
            <w:r w:rsidR="00536892">
              <w:rPr>
                <w:rFonts w:ascii="Times New Roman" w:hAnsi="Times New Roman" w:cs="Times New Roman"/>
                <w:szCs w:val="24"/>
              </w:rPr>
              <w:t>: diameter of</w:t>
            </w:r>
            <w:r w:rsidR="00643B56">
              <w:rPr>
                <w:rFonts w:ascii="Times New Roman" w:hAnsi="Times New Roman" w:cs="Times New Roman"/>
                <w:szCs w:val="24"/>
              </w:rPr>
              <w:t xml:space="preserve"> right </w:t>
            </w:r>
            <w:r w:rsidR="00536892">
              <w:rPr>
                <w:rFonts w:ascii="Times New Roman" w:hAnsi="Times New Roman" w:cs="Times New Roman"/>
                <w:szCs w:val="24"/>
              </w:rPr>
              <w:t>CIV</w:t>
            </w:r>
          </w:p>
        </w:tc>
        <w:tc>
          <w:tcPr>
            <w:tcW w:w="1559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536892" w:rsidRDefault="00536892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3</w:t>
            </w:r>
            <w:r w:rsidRPr="0074454F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2048" w:type="dxa"/>
            <w:tcBorders>
              <w:top w:val="nil"/>
            </w:tcBorders>
          </w:tcPr>
          <w:p w:rsidR="00536892" w:rsidRDefault="005856BD" w:rsidP="00F63AE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2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-1.5</w:t>
            </w:r>
            <w:r w:rsidR="00F63AE7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:rsidR="002E28AA" w:rsidRDefault="00986010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IA, common iliac artery; CIV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ommon iliac vein</w:t>
      </w:r>
      <w:r w:rsidR="00DE0E6A">
        <w:rPr>
          <w:rFonts w:ascii="Times New Roman" w:hAnsi="Times New Roman" w:cs="Times New Roman"/>
          <w:sz w:val="20"/>
          <w:szCs w:val="20"/>
        </w:rPr>
        <w:t xml:space="preserve">; </w:t>
      </w:r>
      <w:r w:rsidR="00D26D16">
        <w:rPr>
          <w:rFonts w:ascii="Times New Roman" w:hAnsi="Times New Roman" w:cs="Times New Roman"/>
          <w:sz w:val="20"/>
          <w:szCs w:val="20"/>
        </w:rPr>
        <w:t xml:space="preserve">Dist., Distal; </w:t>
      </w:r>
      <w:r w:rsidR="00DE0E6A">
        <w:rPr>
          <w:rFonts w:ascii="Times New Roman" w:hAnsi="Times New Roman" w:cs="Times New Roman"/>
          <w:sz w:val="20"/>
          <w:szCs w:val="20"/>
        </w:rPr>
        <w:t>Ipsi., ipsilateral</w:t>
      </w:r>
      <w:r w:rsidR="00D26D16">
        <w:rPr>
          <w:rFonts w:ascii="Times New Roman" w:hAnsi="Times New Roman" w:cs="Times New Roman"/>
          <w:sz w:val="20"/>
          <w:szCs w:val="20"/>
        </w:rPr>
        <w:t xml:space="preserve">; </w:t>
      </w:r>
      <w:r w:rsidR="00D26D16">
        <w:rPr>
          <w:rFonts w:ascii="Times New Roman" w:hAnsi="Times New Roman" w:cs="Times New Roman"/>
          <w:sz w:val="20"/>
          <w:szCs w:val="20"/>
        </w:rPr>
        <w:t>Prox., Proximal</w:t>
      </w:r>
      <w:r w:rsidR="00D26D16">
        <w:rPr>
          <w:rFonts w:ascii="Times New Roman" w:hAnsi="Times New Roman" w:cs="Times New Roman"/>
          <w:sz w:val="20"/>
          <w:szCs w:val="20"/>
        </w:rPr>
        <w:t>.</w:t>
      </w:r>
    </w:p>
    <w:sectPr w:rsidR="002E28AA" w:rsidSect="00604DF5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E6C"/>
    <w:rsid w:val="00002665"/>
    <w:rsid w:val="00002A7A"/>
    <w:rsid w:val="0000470C"/>
    <w:rsid w:val="000103F0"/>
    <w:rsid w:val="00012C7B"/>
    <w:rsid w:val="0001302A"/>
    <w:rsid w:val="00013AF4"/>
    <w:rsid w:val="000143DC"/>
    <w:rsid w:val="0001655A"/>
    <w:rsid w:val="00024E37"/>
    <w:rsid w:val="0002683D"/>
    <w:rsid w:val="000324A9"/>
    <w:rsid w:val="000332C1"/>
    <w:rsid w:val="00034E28"/>
    <w:rsid w:val="00041361"/>
    <w:rsid w:val="000440FC"/>
    <w:rsid w:val="00054023"/>
    <w:rsid w:val="00054297"/>
    <w:rsid w:val="00056577"/>
    <w:rsid w:val="00057BAF"/>
    <w:rsid w:val="00057F3B"/>
    <w:rsid w:val="000600CE"/>
    <w:rsid w:val="00063D08"/>
    <w:rsid w:val="00066382"/>
    <w:rsid w:val="000670DF"/>
    <w:rsid w:val="000732B3"/>
    <w:rsid w:val="000848D9"/>
    <w:rsid w:val="00084FE3"/>
    <w:rsid w:val="00085D65"/>
    <w:rsid w:val="00090B5F"/>
    <w:rsid w:val="0009301C"/>
    <w:rsid w:val="0009491F"/>
    <w:rsid w:val="000B09E2"/>
    <w:rsid w:val="000B1CD3"/>
    <w:rsid w:val="000B2102"/>
    <w:rsid w:val="000C2258"/>
    <w:rsid w:val="000D2C7A"/>
    <w:rsid w:val="000D513D"/>
    <w:rsid w:val="000D6938"/>
    <w:rsid w:val="000E2086"/>
    <w:rsid w:val="000E6001"/>
    <w:rsid w:val="000F1CB9"/>
    <w:rsid w:val="000F4F00"/>
    <w:rsid w:val="000F7A21"/>
    <w:rsid w:val="001067CC"/>
    <w:rsid w:val="001070DA"/>
    <w:rsid w:val="001105BB"/>
    <w:rsid w:val="00114DFA"/>
    <w:rsid w:val="00117954"/>
    <w:rsid w:val="00117CDC"/>
    <w:rsid w:val="001236EE"/>
    <w:rsid w:val="001266E9"/>
    <w:rsid w:val="00134610"/>
    <w:rsid w:val="001504BD"/>
    <w:rsid w:val="00152133"/>
    <w:rsid w:val="00154CDF"/>
    <w:rsid w:val="00154E57"/>
    <w:rsid w:val="0015676B"/>
    <w:rsid w:val="00162C23"/>
    <w:rsid w:val="0016321F"/>
    <w:rsid w:val="00175223"/>
    <w:rsid w:val="00177CA3"/>
    <w:rsid w:val="001903AF"/>
    <w:rsid w:val="0019239F"/>
    <w:rsid w:val="001A2353"/>
    <w:rsid w:val="001B1DC8"/>
    <w:rsid w:val="001B736C"/>
    <w:rsid w:val="001C4038"/>
    <w:rsid w:val="001C5755"/>
    <w:rsid w:val="001D1972"/>
    <w:rsid w:val="001D2092"/>
    <w:rsid w:val="001D448D"/>
    <w:rsid w:val="001D594E"/>
    <w:rsid w:val="001E43A9"/>
    <w:rsid w:val="001E7A67"/>
    <w:rsid w:val="001F004E"/>
    <w:rsid w:val="001F6A26"/>
    <w:rsid w:val="001F76FA"/>
    <w:rsid w:val="00204755"/>
    <w:rsid w:val="00204D93"/>
    <w:rsid w:val="00206D46"/>
    <w:rsid w:val="00213FDA"/>
    <w:rsid w:val="002228EE"/>
    <w:rsid w:val="00223E01"/>
    <w:rsid w:val="00234868"/>
    <w:rsid w:val="00240C90"/>
    <w:rsid w:val="0024766A"/>
    <w:rsid w:val="00251A10"/>
    <w:rsid w:val="00253354"/>
    <w:rsid w:val="00253745"/>
    <w:rsid w:val="00257085"/>
    <w:rsid w:val="00261006"/>
    <w:rsid w:val="00262295"/>
    <w:rsid w:val="002625E3"/>
    <w:rsid w:val="00263E8B"/>
    <w:rsid w:val="00264697"/>
    <w:rsid w:val="0027211A"/>
    <w:rsid w:val="00280B5A"/>
    <w:rsid w:val="00282D7F"/>
    <w:rsid w:val="00285118"/>
    <w:rsid w:val="002857B2"/>
    <w:rsid w:val="00285E13"/>
    <w:rsid w:val="00294407"/>
    <w:rsid w:val="002963BC"/>
    <w:rsid w:val="002970A5"/>
    <w:rsid w:val="00297AD2"/>
    <w:rsid w:val="002A2363"/>
    <w:rsid w:val="002A56AC"/>
    <w:rsid w:val="002A74EE"/>
    <w:rsid w:val="002B19F3"/>
    <w:rsid w:val="002B4495"/>
    <w:rsid w:val="002B563E"/>
    <w:rsid w:val="002C2CC9"/>
    <w:rsid w:val="002C4190"/>
    <w:rsid w:val="002D5B76"/>
    <w:rsid w:val="002E28AA"/>
    <w:rsid w:val="002E5074"/>
    <w:rsid w:val="002E7CB0"/>
    <w:rsid w:val="002F0505"/>
    <w:rsid w:val="00307476"/>
    <w:rsid w:val="003143B2"/>
    <w:rsid w:val="00315A4F"/>
    <w:rsid w:val="00323C64"/>
    <w:rsid w:val="003247BB"/>
    <w:rsid w:val="0032594D"/>
    <w:rsid w:val="0032692E"/>
    <w:rsid w:val="00331ED6"/>
    <w:rsid w:val="00337A77"/>
    <w:rsid w:val="0034355A"/>
    <w:rsid w:val="00346787"/>
    <w:rsid w:val="00356718"/>
    <w:rsid w:val="003650D7"/>
    <w:rsid w:val="00370F30"/>
    <w:rsid w:val="00371B16"/>
    <w:rsid w:val="00382EEE"/>
    <w:rsid w:val="0038545B"/>
    <w:rsid w:val="00390A53"/>
    <w:rsid w:val="00395A4A"/>
    <w:rsid w:val="00396212"/>
    <w:rsid w:val="003B056D"/>
    <w:rsid w:val="003B73D3"/>
    <w:rsid w:val="003C0B15"/>
    <w:rsid w:val="003D2FD8"/>
    <w:rsid w:val="003D3130"/>
    <w:rsid w:val="003E266F"/>
    <w:rsid w:val="003F2F5B"/>
    <w:rsid w:val="003F6D89"/>
    <w:rsid w:val="0040010E"/>
    <w:rsid w:val="00400EEC"/>
    <w:rsid w:val="0040440D"/>
    <w:rsid w:val="00406FBA"/>
    <w:rsid w:val="004114C6"/>
    <w:rsid w:val="004147DC"/>
    <w:rsid w:val="0041573D"/>
    <w:rsid w:val="00417A10"/>
    <w:rsid w:val="004210A6"/>
    <w:rsid w:val="004227B9"/>
    <w:rsid w:val="00423154"/>
    <w:rsid w:val="0044217E"/>
    <w:rsid w:val="004435D0"/>
    <w:rsid w:val="0045364A"/>
    <w:rsid w:val="00454ABE"/>
    <w:rsid w:val="00462D57"/>
    <w:rsid w:val="00475901"/>
    <w:rsid w:val="00486F20"/>
    <w:rsid w:val="00490EB2"/>
    <w:rsid w:val="004970B3"/>
    <w:rsid w:val="004B41AB"/>
    <w:rsid w:val="004B75F9"/>
    <w:rsid w:val="004C465E"/>
    <w:rsid w:val="004D3119"/>
    <w:rsid w:val="004D49BC"/>
    <w:rsid w:val="004D4A7F"/>
    <w:rsid w:val="004F4851"/>
    <w:rsid w:val="00500417"/>
    <w:rsid w:val="005031EF"/>
    <w:rsid w:val="005174C5"/>
    <w:rsid w:val="005332D9"/>
    <w:rsid w:val="00535861"/>
    <w:rsid w:val="00536892"/>
    <w:rsid w:val="00540689"/>
    <w:rsid w:val="0054642E"/>
    <w:rsid w:val="0055191C"/>
    <w:rsid w:val="005523F7"/>
    <w:rsid w:val="005526EC"/>
    <w:rsid w:val="00560FBF"/>
    <w:rsid w:val="00567506"/>
    <w:rsid w:val="00567D85"/>
    <w:rsid w:val="00574D24"/>
    <w:rsid w:val="00576544"/>
    <w:rsid w:val="00576BE8"/>
    <w:rsid w:val="00583C94"/>
    <w:rsid w:val="005856BD"/>
    <w:rsid w:val="005924FB"/>
    <w:rsid w:val="0059268A"/>
    <w:rsid w:val="005953C6"/>
    <w:rsid w:val="005A2E88"/>
    <w:rsid w:val="005A4535"/>
    <w:rsid w:val="005A4F8F"/>
    <w:rsid w:val="005A6FC8"/>
    <w:rsid w:val="005B21CE"/>
    <w:rsid w:val="005B7004"/>
    <w:rsid w:val="005C22A5"/>
    <w:rsid w:val="005C2B5B"/>
    <w:rsid w:val="005C5F72"/>
    <w:rsid w:val="005E3AA6"/>
    <w:rsid w:val="005E3BC7"/>
    <w:rsid w:val="005E4AB2"/>
    <w:rsid w:val="005E5D26"/>
    <w:rsid w:val="005E69ED"/>
    <w:rsid w:val="005E73BF"/>
    <w:rsid w:val="005E7B6D"/>
    <w:rsid w:val="00604DF5"/>
    <w:rsid w:val="00607D4B"/>
    <w:rsid w:val="00611FD2"/>
    <w:rsid w:val="00617491"/>
    <w:rsid w:val="00625432"/>
    <w:rsid w:val="0063009C"/>
    <w:rsid w:val="00631292"/>
    <w:rsid w:val="00631C6A"/>
    <w:rsid w:val="00632405"/>
    <w:rsid w:val="00635423"/>
    <w:rsid w:val="00637174"/>
    <w:rsid w:val="0063767B"/>
    <w:rsid w:val="00643B56"/>
    <w:rsid w:val="00644B18"/>
    <w:rsid w:val="006456D8"/>
    <w:rsid w:val="00650049"/>
    <w:rsid w:val="006612D2"/>
    <w:rsid w:val="00667C16"/>
    <w:rsid w:val="0067062A"/>
    <w:rsid w:val="0067325A"/>
    <w:rsid w:val="0067609A"/>
    <w:rsid w:val="00676659"/>
    <w:rsid w:val="00685C62"/>
    <w:rsid w:val="00693A49"/>
    <w:rsid w:val="00696575"/>
    <w:rsid w:val="006A40DC"/>
    <w:rsid w:val="006B0B8A"/>
    <w:rsid w:val="006B13A0"/>
    <w:rsid w:val="006B1CC8"/>
    <w:rsid w:val="006B6B8E"/>
    <w:rsid w:val="006C22CC"/>
    <w:rsid w:val="006C78A0"/>
    <w:rsid w:val="006D1236"/>
    <w:rsid w:val="006D31A8"/>
    <w:rsid w:val="006D4036"/>
    <w:rsid w:val="006D63BE"/>
    <w:rsid w:val="006E3D02"/>
    <w:rsid w:val="006E7F6E"/>
    <w:rsid w:val="006F7EE2"/>
    <w:rsid w:val="007001D0"/>
    <w:rsid w:val="0071126B"/>
    <w:rsid w:val="00722DD0"/>
    <w:rsid w:val="00731CDB"/>
    <w:rsid w:val="0073577E"/>
    <w:rsid w:val="007360DB"/>
    <w:rsid w:val="0073626F"/>
    <w:rsid w:val="007429F1"/>
    <w:rsid w:val="007433B9"/>
    <w:rsid w:val="0074454F"/>
    <w:rsid w:val="00750105"/>
    <w:rsid w:val="00751E85"/>
    <w:rsid w:val="00762567"/>
    <w:rsid w:val="00766690"/>
    <w:rsid w:val="0077357A"/>
    <w:rsid w:val="007745CB"/>
    <w:rsid w:val="00785FC5"/>
    <w:rsid w:val="00790D2A"/>
    <w:rsid w:val="007A2BFE"/>
    <w:rsid w:val="007B3619"/>
    <w:rsid w:val="007C1746"/>
    <w:rsid w:val="007C26B5"/>
    <w:rsid w:val="007C389B"/>
    <w:rsid w:val="007C6B47"/>
    <w:rsid w:val="007C77FC"/>
    <w:rsid w:val="007D2FF9"/>
    <w:rsid w:val="007D58FB"/>
    <w:rsid w:val="007E1B8B"/>
    <w:rsid w:val="007E38FC"/>
    <w:rsid w:val="007E4634"/>
    <w:rsid w:val="007F28F1"/>
    <w:rsid w:val="00804E6C"/>
    <w:rsid w:val="008143DB"/>
    <w:rsid w:val="00823C0A"/>
    <w:rsid w:val="00824518"/>
    <w:rsid w:val="00830833"/>
    <w:rsid w:val="008325F1"/>
    <w:rsid w:val="00833685"/>
    <w:rsid w:val="0084463A"/>
    <w:rsid w:val="00845471"/>
    <w:rsid w:val="00846CDB"/>
    <w:rsid w:val="00851D49"/>
    <w:rsid w:val="00854740"/>
    <w:rsid w:val="00856F4E"/>
    <w:rsid w:val="0085752F"/>
    <w:rsid w:val="008601DD"/>
    <w:rsid w:val="00862020"/>
    <w:rsid w:val="008635FF"/>
    <w:rsid w:val="00867CAA"/>
    <w:rsid w:val="008722F3"/>
    <w:rsid w:val="00891E2F"/>
    <w:rsid w:val="0089395D"/>
    <w:rsid w:val="00894A39"/>
    <w:rsid w:val="00895861"/>
    <w:rsid w:val="008A68EB"/>
    <w:rsid w:val="008B116C"/>
    <w:rsid w:val="008C4A86"/>
    <w:rsid w:val="008E1576"/>
    <w:rsid w:val="008E1A38"/>
    <w:rsid w:val="008E373C"/>
    <w:rsid w:val="008E6030"/>
    <w:rsid w:val="008F6990"/>
    <w:rsid w:val="00901258"/>
    <w:rsid w:val="00920C4F"/>
    <w:rsid w:val="009310C7"/>
    <w:rsid w:val="00944989"/>
    <w:rsid w:val="00946006"/>
    <w:rsid w:val="00957989"/>
    <w:rsid w:val="0096097B"/>
    <w:rsid w:val="009672EC"/>
    <w:rsid w:val="009708C8"/>
    <w:rsid w:val="00971289"/>
    <w:rsid w:val="00976C75"/>
    <w:rsid w:val="00980439"/>
    <w:rsid w:val="0098167F"/>
    <w:rsid w:val="009840F6"/>
    <w:rsid w:val="009850E8"/>
    <w:rsid w:val="00986010"/>
    <w:rsid w:val="0099604D"/>
    <w:rsid w:val="009A043E"/>
    <w:rsid w:val="009A3615"/>
    <w:rsid w:val="009B1FF7"/>
    <w:rsid w:val="009C273C"/>
    <w:rsid w:val="009C601D"/>
    <w:rsid w:val="009C6C44"/>
    <w:rsid w:val="009F3063"/>
    <w:rsid w:val="009F468F"/>
    <w:rsid w:val="009F4F69"/>
    <w:rsid w:val="00A0014F"/>
    <w:rsid w:val="00A037C5"/>
    <w:rsid w:val="00A15879"/>
    <w:rsid w:val="00A16431"/>
    <w:rsid w:val="00A174F9"/>
    <w:rsid w:val="00A221D4"/>
    <w:rsid w:val="00A230DC"/>
    <w:rsid w:val="00A30FCC"/>
    <w:rsid w:val="00A3354D"/>
    <w:rsid w:val="00A33B9C"/>
    <w:rsid w:val="00A3650C"/>
    <w:rsid w:val="00A4143E"/>
    <w:rsid w:val="00A44B7A"/>
    <w:rsid w:val="00A461E3"/>
    <w:rsid w:val="00A52B83"/>
    <w:rsid w:val="00A5366E"/>
    <w:rsid w:val="00A61D30"/>
    <w:rsid w:val="00A626CA"/>
    <w:rsid w:val="00A7590D"/>
    <w:rsid w:val="00A764C0"/>
    <w:rsid w:val="00A91690"/>
    <w:rsid w:val="00A93C4D"/>
    <w:rsid w:val="00A97ADA"/>
    <w:rsid w:val="00AA3FA1"/>
    <w:rsid w:val="00AB039D"/>
    <w:rsid w:val="00AB047C"/>
    <w:rsid w:val="00AB1DE5"/>
    <w:rsid w:val="00AB325C"/>
    <w:rsid w:val="00AB3803"/>
    <w:rsid w:val="00AB7D1D"/>
    <w:rsid w:val="00AD1D40"/>
    <w:rsid w:val="00AD726E"/>
    <w:rsid w:val="00AD7452"/>
    <w:rsid w:val="00AD791A"/>
    <w:rsid w:val="00AE090C"/>
    <w:rsid w:val="00AE13A7"/>
    <w:rsid w:val="00AE1B4D"/>
    <w:rsid w:val="00AE2ED7"/>
    <w:rsid w:val="00AF03C9"/>
    <w:rsid w:val="00B00F5C"/>
    <w:rsid w:val="00B05CF3"/>
    <w:rsid w:val="00B160FF"/>
    <w:rsid w:val="00B25F2D"/>
    <w:rsid w:val="00B26CE6"/>
    <w:rsid w:val="00B3169B"/>
    <w:rsid w:val="00B33E66"/>
    <w:rsid w:val="00B34094"/>
    <w:rsid w:val="00B34CF3"/>
    <w:rsid w:val="00B34D7C"/>
    <w:rsid w:val="00B37610"/>
    <w:rsid w:val="00B73409"/>
    <w:rsid w:val="00B736E6"/>
    <w:rsid w:val="00B913FC"/>
    <w:rsid w:val="00B92911"/>
    <w:rsid w:val="00B93C77"/>
    <w:rsid w:val="00B95008"/>
    <w:rsid w:val="00BA6E3A"/>
    <w:rsid w:val="00BB14AC"/>
    <w:rsid w:val="00BB22C3"/>
    <w:rsid w:val="00BB7CAA"/>
    <w:rsid w:val="00BC1C2C"/>
    <w:rsid w:val="00BE037F"/>
    <w:rsid w:val="00C008B1"/>
    <w:rsid w:val="00C07694"/>
    <w:rsid w:val="00C10225"/>
    <w:rsid w:val="00C22160"/>
    <w:rsid w:val="00C23802"/>
    <w:rsid w:val="00C322BF"/>
    <w:rsid w:val="00C51CCA"/>
    <w:rsid w:val="00C535CB"/>
    <w:rsid w:val="00C5417E"/>
    <w:rsid w:val="00C603F8"/>
    <w:rsid w:val="00C669CD"/>
    <w:rsid w:val="00C80CA0"/>
    <w:rsid w:val="00C8774A"/>
    <w:rsid w:val="00C91B30"/>
    <w:rsid w:val="00CA3E24"/>
    <w:rsid w:val="00CA505A"/>
    <w:rsid w:val="00CA763C"/>
    <w:rsid w:val="00CB398A"/>
    <w:rsid w:val="00CB407D"/>
    <w:rsid w:val="00CC2730"/>
    <w:rsid w:val="00CC5704"/>
    <w:rsid w:val="00CD569F"/>
    <w:rsid w:val="00CD68EF"/>
    <w:rsid w:val="00CD71AB"/>
    <w:rsid w:val="00CE735A"/>
    <w:rsid w:val="00CF3B56"/>
    <w:rsid w:val="00CF7FA1"/>
    <w:rsid w:val="00D00BC0"/>
    <w:rsid w:val="00D039F1"/>
    <w:rsid w:val="00D04106"/>
    <w:rsid w:val="00D0454A"/>
    <w:rsid w:val="00D119B8"/>
    <w:rsid w:val="00D13D90"/>
    <w:rsid w:val="00D15813"/>
    <w:rsid w:val="00D26D16"/>
    <w:rsid w:val="00D26EE9"/>
    <w:rsid w:val="00D27CFB"/>
    <w:rsid w:val="00D41100"/>
    <w:rsid w:val="00D41416"/>
    <w:rsid w:val="00D417E4"/>
    <w:rsid w:val="00D4328C"/>
    <w:rsid w:val="00D44E41"/>
    <w:rsid w:val="00D530AD"/>
    <w:rsid w:val="00D535C0"/>
    <w:rsid w:val="00D65B5F"/>
    <w:rsid w:val="00D67064"/>
    <w:rsid w:val="00D70C89"/>
    <w:rsid w:val="00D711E1"/>
    <w:rsid w:val="00D74A71"/>
    <w:rsid w:val="00D7516D"/>
    <w:rsid w:val="00D83514"/>
    <w:rsid w:val="00D854F4"/>
    <w:rsid w:val="00D92BFA"/>
    <w:rsid w:val="00DB05DC"/>
    <w:rsid w:val="00DB1B8A"/>
    <w:rsid w:val="00DC4053"/>
    <w:rsid w:val="00DC603E"/>
    <w:rsid w:val="00DC7E23"/>
    <w:rsid w:val="00DD482B"/>
    <w:rsid w:val="00DD4C9C"/>
    <w:rsid w:val="00DD652F"/>
    <w:rsid w:val="00DE0E6A"/>
    <w:rsid w:val="00DE5B15"/>
    <w:rsid w:val="00DF09E7"/>
    <w:rsid w:val="00DF2C4A"/>
    <w:rsid w:val="00E03DFA"/>
    <w:rsid w:val="00E130F6"/>
    <w:rsid w:val="00E2083B"/>
    <w:rsid w:val="00E20A1A"/>
    <w:rsid w:val="00E20B6F"/>
    <w:rsid w:val="00E2128A"/>
    <w:rsid w:val="00E245A7"/>
    <w:rsid w:val="00E302B7"/>
    <w:rsid w:val="00E307D2"/>
    <w:rsid w:val="00E41549"/>
    <w:rsid w:val="00E41899"/>
    <w:rsid w:val="00E41E6A"/>
    <w:rsid w:val="00E4231B"/>
    <w:rsid w:val="00E561DC"/>
    <w:rsid w:val="00E63917"/>
    <w:rsid w:val="00E77620"/>
    <w:rsid w:val="00E81E85"/>
    <w:rsid w:val="00E82B6F"/>
    <w:rsid w:val="00E8405F"/>
    <w:rsid w:val="00E85AE0"/>
    <w:rsid w:val="00E87729"/>
    <w:rsid w:val="00E9077E"/>
    <w:rsid w:val="00E93362"/>
    <w:rsid w:val="00EB1C4C"/>
    <w:rsid w:val="00EB1FE7"/>
    <w:rsid w:val="00EB2EC0"/>
    <w:rsid w:val="00EC39A1"/>
    <w:rsid w:val="00EC4885"/>
    <w:rsid w:val="00EC49D3"/>
    <w:rsid w:val="00ED08FA"/>
    <w:rsid w:val="00ED0FDB"/>
    <w:rsid w:val="00ED28B2"/>
    <w:rsid w:val="00EE0920"/>
    <w:rsid w:val="00EE0CF6"/>
    <w:rsid w:val="00EE1940"/>
    <w:rsid w:val="00EE2D86"/>
    <w:rsid w:val="00EF0A7B"/>
    <w:rsid w:val="00EF259B"/>
    <w:rsid w:val="00EF5140"/>
    <w:rsid w:val="00EF7EF0"/>
    <w:rsid w:val="00F047DB"/>
    <w:rsid w:val="00F1141E"/>
    <w:rsid w:val="00F1286B"/>
    <w:rsid w:val="00F2353E"/>
    <w:rsid w:val="00F27761"/>
    <w:rsid w:val="00F31697"/>
    <w:rsid w:val="00F34967"/>
    <w:rsid w:val="00F35A62"/>
    <w:rsid w:val="00F41D09"/>
    <w:rsid w:val="00F44D74"/>
    <w:rsid w:val="00F51B1B"/>
    <w:rsid w:val="00F54098"/>
    <w:rsid w:val="00F55A7B"/>
    <w:rsid w:val="00F63AE7"/>
    <w:rsid w:val="00F63FA7"/>
    <w:rsid w:val="00F66E43"/>
    <w:rsid w:val="00F70F37"/>
    <w:rsid w:val="00F72D91"/>
    <w:rsid w:val="00F7526F"/>
    <w:rsid w:val="00F770F8"/>
    <w:rsid w:val="00F83A36"/>
    <w:rsid w:val="00F968AE"/>
    <w:rsid w:val="00FA2ABE"/>
    <w:rsid w:val="00FA7232"/>
    <w:rsid w:val="00FB1322"/>
    <w:rsid w:val="00FB754C"/>
    <w:rsid w:val="00FC1E38"/>
    <w:rsid w:val="00FD02E6"/>
    <w:rsid w:val="00FD6074"/>
    <w:rsid w:val="00FD65BC"/>
    <w:rsid w:val="00FD698C"/>
    <w:rsid w:val="00FE0A10"/>
    <w:rsid w:val="00FE139A"/>
    <w:rsid w:val="00FE1DCA"/>
    <w:rsid w:val="00FF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EAAC"/>
  <w14:defaultImageDpi w14:val="32767"/>
  <w15:chartTrackingRefBased/>
  <w15:docId w15:val="{CDDA39DC-8271-4741-892C-9E56F489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4E6C"/>
    <w:pPr>
      <w:widowControl w:val="0"/>
      <w:spacing w:line="360" w:lineRule="auto"/>
      <w:jc w:val="both"/>
    </w:pPr>
    <w:rPr>
      <w:rFonts w:ascii="Calibri" w:eastAsia="宋体" w:hAnsi="Calibri" w:cs="黑体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273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9C273C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9C273C"/>
    <w:rPr>
      <w:color w:val="954F72" w:themeColor="followedHyperlink"/>
      <w:u w:val="single"/>
    </w:rPr>
  </w:style>
  <w:style w:type="table" w:styleId="a5">
    <w:name w:val="Table Grid"/>
    <w:basedOn w:val="a1"/>
    <w:uiPriority w:val="39"/>
    <w:rsid w:val="00AD79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6C78A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3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宇 肖</dc:creator>
  <cp:keywords/>
  <dc:description/>
  <cp:lastModifiedBy>宗宇 肖</cp:lastModifiedBy>
  <cp:revision>20</cp:revision>
  <dcterms:created xsi:type="dcterms:W3CDTF">2021-07-01T18:16:00Z</dcterms:created>
  <dcterms:modified xsi:type="dcterms:W3CDTF">2022-10-18T03:48:00Z</dcterms:modified>
</cp:coreProperties>
</file>